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E77EAD" w14:textId="52313873" w:rsidR="00294048" w:rsidRPr="00D9145C" w:rsidRDefault="00294048" w:rsidP="00294048">
      <w:pPr>
        <w:rPr>
          <w:rFonts w:ascii="Arial" w:hAnsi="Arial" w:cs="Arial"/>
          <w:b/>
          <w:bCs/>
        </w:rPr>
      </w:pPr>
      <w:r w:rsidRPr="00D9145C">
        <w:rPr>
          <w:rFonts w:ascii="Arial" w:hAnsi="Arial" w:cs="Arial"/>
          <w:b/>
          <w:bCs/>
        </w:rPr>
        <w:t xml:space="preserve">Supplemental Table 1. Mouse CyTOF </w:t>
      </w:r>
      <w:r w:rsidR="006A2583">
        <w:rPr>
          <w:rFonts w:ascii="Arial" w:hAnsi="Arial" w:cs="Arial"/>
          <w:b/>
          <w:bCs/>
        </w:rPr>
        <w:t>a</w:t>
      </w:r>
      <w:r w:rsidRPr="00D9145C">
        <w:rPr>
          <w:rFonts w:ascii="Arial" w:hAnsi="Arial" w:cs="Arial"/>
          <w:b/>
          <w:bCs/>
        </w:rPr>
        <w:t xml:space="preserve">ntibody </w:t>
      </w:r>
      <w:r w:rsidR="006A2583">
        <w:rPr>
          <w:rFonts w:ascii="Arial" w:hAnsi="Arial" w:cs="Arial"/>
          <w:b/>
          <w:bCs/>
        </w:rPr>
        <w:t>p</w:t>
      </w:r>
      <w:r w:rsidRPr="00D9145C">
        <w:rPr>
          <w:rFonts w:ascii="Arial" w:hAnsi="Arial" w:cs="Arial"/>
          <w:b/>
          <w:bCs/>
        </w:rPr>
        <w:t>anel</w:t>
      </w:r>
    </w:p>
    <w:tbl>
      <w:tblPr>
        <w:tblW w:w="52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17"/>
        <w:gridCol w:w="1578"/>
        <w:gridCol w:w="1070"/>
      </w:tblGrid>
      <w:tr w:rsidR="00294048" w:rsidRPr="006A2583" w14:paraId="7B302D3D" w14:textId="77777777" w:rsidTr="00294048">
        <w:trPr>
          <w:trHeight w:val="340"/>
        </w:trPr>
        <w:tc>
          <w:tcPr>
            <w:tcW w:w="2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EDF3C" w14:textId="0A1B3E27" w:rsidR="00294048" w:rsidRPr="006A2583" w:rsidRDefault="00E261BD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6A2583">
              <w:rPr>
                <w:rFonts w:ascii="Arial" w:eastAsia="Times New Roman" w:hAnsi="Arial" w:cs="Arial"/>
                <w:color w:val="000000"/>
              </w:rPr>
              <w:t>Antibody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6FAA0" w14:textId="77777777" w:rsidR="00294048" w:rsidRPr="006A2583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6A2583">
              <w:rPr>
                <w:rFonts w:ascii="Arial" w:eastAsia="Times New Roman" w:hAnsi="Arial" w:cs="Arial"/>
                <w:color w:val="000000"/>
              </w:rPr>
              <w:t>Clon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49D9AB" w14:textId="77777777" w:rsidR="00294048" w:rsidRPr="006A2583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6A2583">
              <w:rPr>
                <w:rFonts w:ascii="Arial" w:eastAsia="Times New Roman" w:hAnsi="Arial" w:cs="Arial"/>
                <w:color w:val="000000"/>
              </w:rPr>
              <w:t>Isotope</w:t>
            </w:r>
          </w:p>
        </w:tc>
      </w:tr>
      <w:tr w:rsidR="00294048" w:rsidRPr="00D9145C" w14:paraId="658F427D" w14:textId="77777777" w:rsidTr="00294048">
        <w:trPr>
          <w:trHeight w:val="340"/>
        </w:trPr>
        <w:tc>
          <w:tcPr>
            <w:tcW w:w="2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7F3D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45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2073A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30-F11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6BFB29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89</w:t>
            </w:r>
            <w:r w:rsidRPr="00D9145C">
              <w:rPr>
                <w:rFonts w:ascii="Arial" w:eastAsia="Times New Roman" w:hAnsi="Arial" w:cs="Arial"/>
                <w:color w:val="000000"/>
              </w:rPr>
              <w:t>Y</w:t>
            </w:r>
          </w:p>
        </w:tc>
      </w:tr>
      <w:tr w:rsidR="00294048" w:rsidRPr="00D9145C" w14:paraId="07285266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43F69325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4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577D532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IM7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413AC870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41</w:t>
            </w:r>
            <w:r w:rsidRPr="00D9145C">
              <w:rPr>
                <w:rFonts w:ascii="Arial" w:eastAsia="Times New Roman" w:hAnsi="Arial" w:cs="Arial"/>
                <w:color w:val="000000"/>
              </w:rPr>
              <w:t>Pr</w:t>
            </w:r>
          </w:p>
        </w:tc>
      </w:tr>
      <w:tr w:rsidR="00294048" w:rsidRPr="00D9145C" w14:paraId="228DCDA9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30EDC123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11b (Mac-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C172A64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M1/70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0FC20D88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42</w:t>
            </w:r>
            <w:r w:rsidRPr="00D9145C">
              <w:rPr>
                <w:rFonts w:ascii="Arial" w:eastAsia="Times New Roman" w:hAnsi="Arial" w:cs="Arial"/>
                <w:color w:val="000000"/>
              </w:rPr>
              <w:t>Nd</w:t>
            </w:r>
          </w:p>
        </w:tc>
      </w:tr>
      <w:tr w:rsidR="00294048" w:rsidRPr="00D9145C" w14:paraId="2D4CCC1A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3517892A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45R (B22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2F5CFA5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RA3-6B2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0B2BE069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44</w:t>
            </w:r>
            <w:r w:rsidRPr="00D9145C">
              <w:rPr>
                <w:rFonts w:ascii="Arial" w:eastAsia="Times New Roman" w:hAnsi="Arial" w:cs="Arial"/>
                <w:color w:val="000000"/>
              </w:rPr>
              <w:t>Nd</w:t>
            </w:r>
          </w:p>
        </w:tc>
      </w:tr>
      <w:tr w:rsidR="00294048" w:rsidRPr="00D9145C" w14:paraId="7770FDE7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763EBE82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01F82DA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RM4-5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33EBC854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45</w:t>
            </w:r>
            <w:r w:rsidRPr="00D9145C">
              <w:rPr>
                <w:rFonts w:ascii="Arial" w:eastAsia="Times New Roman" w:hAnsi="Arial" w:cs="Arial"/>
                <w:color w:val="000000"/>
              </w:rPr>
              <w:t>Nd</w:t>
            </w:r>
          </w:p>
        </w:tc>
      </w:tr>
      <w:tr w:rsidR="00294048" w:rsidRPr="00D9145C" w14:paraId="2FD33EA1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44C97A62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Ly6G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068D800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1A8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513315AC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48</w:t>
            </w:r>
            <w:r w:rsidRPr="00D9145C">
              <w:rPr>
                <w:rFonts w:ascii="Arial" w:eastAsia="Times New Roman" w:hAnsi="Arial" w:cs="Arial"/>
                <w:color w:val="000000"/>
              </w:rPr>
              <w:t>Nd</w:t>
            </w:r>
          </w:p>
        </w:tc>
      </w:tr>
      <w:tr w:rsidR="00294048" w:rsidRPr="00D9145C" w14:paraId="5192E61B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561671DD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19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61B2126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6D5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49D37DEE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49</w:t>
            </w:r>
            <w:r w:rsidRPr="00D9145C">
              <w:rPr>
                <w:rFonts w:ascii="Arial" w:eastAsia="Times New Roman" w:hAnsi="Arial" w:cs="Arial"/>
                <w:color w:val="000000"/>
              </w:rPr>
              <w:t>Sm</w:t>
            </w:r>
          </w:p>
        </w:tc>
      </w:tr>
      <w:tr w:rsidR="00294048" w:rsidRPr="00D9145C" w14:paraId="62914223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0B928110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9145C">
              <w:rPr>
                <w:rFonts w:ascii="Arial" w:eastAsia="Times New Roman" w:hAnsi="Arial" w:cs="Arial"/>
                <w:color w:val="000000"/>
              </w:rPr>
              <w:t>TCRb</w:t>
            </w:r>
            <w:proofErr w:type="spellEnd"/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E6E01D5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H57-597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2D48F2A4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50</w:t>
            </w:r>
            <w:r w:rsidRPr="00D9145C">
              <w:rPr>
                <w:rFonts w:ascii="Arial" w:eastAsia="Times New Roman" w:hAnsi="Arial" w:cs="Arial"/>
                <w:color w:val="000000"/>
              </w:rPr>
              <w:t>Nd</w:t>
            </w:r>
          </w:p>
        </w:tc>
      </w:tr>
      <w:tr w:rsidR="00294048" w:rsidRPr="00D9145C" w14:paraId="639CAD21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79A31A45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Ly-6C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133B5F1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HK1.4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37D78F2E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51</w:t>
            </w:r>
            <w:r w:rsidRPr="00D9145C">
              <w:rPr>
                <w:rFonts w:ascii="Arial" w:eastAsia="Times New Roman" w:hAnsi="Arial" w:cs="Arial"/>
                <w:color w:val="000000"/>
              </w:rPr>
              <w:t>Eu</w:t>
            </w:r>
          </w:p>
        </w:tc>
      </w:tr>
      <w:tr w:rsidR="00294048" w:rsidRPr="00D9145C" w14:paraId="205B4A11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0CAAB2FE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3e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BA17240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145-2C11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4BA8A8A9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52</w:t>
            </w:r>
            <w:r w:rsidRPr="00D9145C">
              <w:rPr>
                <w:rFonts w:ascii="Arial" w:eastAsia="Times New Roman" w:hAnsi="Arial" w:cs="Arial"/>
                <w:color w:val="000000"/>
              </w:rPr>
              <w:t>Sm</w:t>
            </w:r>
          </w:p>
        </w:tc>
      </w:tr>
      <w:tr w:rsidR="00294048" w:rsidRPr="00D9145C" w14:paraId="555FC943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69352C84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161 (NK1.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7F9A297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PK136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7EDF3E23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55</w:t>
            </w:r>
            <w:r w:rsidRPr="00D9145C">
              <w:rPr>
                <w:rFonts w:ascii="Arial" w:eastAsia="Times New Roman" w:hAnsi="Arial" w:cs="Arial"/>
                <w:color w:val="000000"/>
              </w:rPr>
              <w:t>Gd</w:t>
            </w:r>
          </w:p>
        </w:tc>
      </w:tr>
      <w:tr w:rsidR="00294048" w:rsidRPr="00D9145C" w14:paraId="7A5BBB28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56B8F59E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Sca-1 (Ly-6A/E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0B385EB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E13-161.7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522541D7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60</w:t>
            </w:r>
            <w:r w:rsidRPr="00D9145C">
              <w:rPr>
                <w:rFonts w:ascii="Arial" w:eastAsia="Times New Roman" w:hAnsi="Arial" w:cs="Arial"/>
                <w:color w:val="000000"/>
              </w:rPr>
              <w:t>Gd</w:t>
            </w:r>
          </w:p>
        </w:tc>
      </w:tr>
      <w:tr w:rsidR="00294048" w:rsidRPr="00D9145C" w14:paraId="16810B4F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330A53FF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 xml:space="preserve">TER-119 </w:t>
            </w:r>
          </w:p>
          <w:p w14:paraId="2C27D682" w14:textId="256BC8FD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(Glycophorin A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F5CFF23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TER-119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7DB4A73F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62</w:t>
            </w:r>
            <w:r w:rsidRPr="00D9145C">
              <w:rPr>
                <w:rFonts w:ascii="Arial" w:eastAsia="Times New Roman" w:hAnsi="Arial" w:cs="Arial"/>
                <w:color w:val="000000"/>
              </w:rPr>
              <w:t>Dy</w:t>
            </w:r>
          </w:p>
        </w:tc>
      </w:tr>
      <w:tr w:rsidR="00294048" w:rsidRPr="00D9145C" w14:paraId="5EFF1BC3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6F9B8D12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8a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D7FCE4C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53-6.7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6B19FCAB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64</w:t>
            </w:r>
            <w:r w:rsidRPr="00D9145C">
              <w:rPr>
                <w:rFonts w:ascii="Arial" w:eastAsia="Times New Roman" w:hAnsi="Arial" w:cs="Arial"/>
                <w:color w:val="000000"/>
              </w:rPr>
              <w:t>Dy</w:t>
            </w:r>
          </w:p>
        </w:tc>
      </w:tr>
      <w:tr w:rsidR="00294048" w:rsidRPr="00D9145C" w14:paraId="2321570F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7BD8FA8D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10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E10F6F2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2E7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7BDE8856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66</w:t>
            </w:r>
            <w:r w:rsidRPr="00D9145C">
              <w:rPr>
                <w:rFonts w:ascii="Arial" w:eastAsia="Times New Roman" w:hAnsi="Arial" w:cs="Arial"/>
                <w:color w:val="000000"/>
              </w:rPr>
              <w:t>Er</w:t>
            </w:r>
          </w:p>
        </w:tc>
      </w:tr>
      <w:tr w:rsidR="00294048" w:rsidRPr="00D9145C" w14:paraId="1518CB5F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5115B231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117 (</w:t>
            </w:r>
            <w:proofErr w:type="spellStart"/>
            <w:r w:rsidRPr="00D9145C">
              <w:rPr>
                <w:rFonts w:ascii="Arial" w:eastAsia="Times New Roman" w:hAnsi="Arial" w:cs="Arial"/>
                <w:color w:val="000000"/>
              </w:rPr>
              <w:t>ckit</w:t>
            </w:r>
            <w:proofErr w:type="spellEnd"/>
            <w:r w:rsidRPr="00D9145C">
              <w:rPr>
                <w:rFonts w:ascii="Arial" w:eastAsia="Times New Roman" w:hAnsi="Arial" w:cs="Arial"/>
                <w:color w:val="000000"/>
              </w:rPr>
              <w:t>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861D02D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2B8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6B7C2809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68</w:t>
            </w:r>
            <w:r w:rsidRPr="00D9145C">
              <w:rPr>
                <w:rFonts w:ascii="Arial" w:eastAsia="Times New Roman" w:hAnsi="Arial" w:cs="Arial"/>
                <w:color w:val="000000"/>
              </w:rPr>
              <w:t>Er</w:t>
            </w:r>
          </w:p>
        </w:tc>
      </w:tr>
      <w:tr w:rsidR="00294048" w:rsidRPr="00D9145C" w14:paraId="7CA9A35E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733EB6C7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FceR1a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7F6E422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MAR-1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659ABF4C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69</w:t>
            </w:r>
            <w:r w:rsidRPr="00D9145C">
              <w:rPr>
                <w:rFonts w:ascii="Arial" w:eastAsia="Times New Roman" w:hAnsi="Arial" w:cs="Arial"/>
                <w:color w:val="000000"/>
              </w:rPr>
              <w:t>Tm</w:t>
            </w:r>
          </w:p>
        </w:tc>
      </w:tr>
      <w:tr w:rsidR="00294048" w:rsidRPr="00D9145C" w14:paraId="2705CADE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12ED4869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9145C">
              <w:rPr>
                <w:rFonts w:ascii="Arial" w:eastAsia="Times New Roman" w:hAnsi="Arial" w:cs="Arial"/>
                <w:color w:val="000000"/>
              </w:rPr>
              <w:t>TCRgd</w:t>
            </w:r>
            <w:proofErr w:type="spellEnd"/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3FF8FFB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GL3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6E434D9F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72</w:t>
            </w:r>
            <w:r w:rsidRPr="00D9145C">
              <w:rPr>
                <w:rFonts w:ascii="Arial" w:eastAsia="Times New Roman" w:hAnsi="Arial" w:cs="Arial"/>
                <w:color w:val="000000"/>
              </w:rPr>
              <w:t>Yb</w:t>
            </w:r>
          </w:p>
        </w:tc>
      </w:tr>
      <w:tr w:rsidR="00294048" w:rsidRPr="00D9145C" w14:paraId="5D9CC74B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2444751A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I-A/I-E (MHC class II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14D20BD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M5/114.15.2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36EDD8A3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74</w:t>
            </w:r>
            <w:r w:rsidRPr="00D9145C">
              <w:rPr>
                <w:rFonts w:ascii="Arial" w:eastAsia="Times New Roman" w:hAnsi="Arial" w:cs="Arial"/>
                <w:color w:val="000000"/>
              </w:rPr>
              <w:t>Yb</w:t>
            </w:r>
          </w:p>
        </w:tc>
      </w:tr>
      <w:tr w:rsidR="00294048" w:rsidRPr="00D9145C" w14:paraId="300775B8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62967F88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197 (CCR7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2A764D7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4B12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2AD45D2E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76</w:t>
            </w:r>
            <w:r w:rsidRPr="00D9145C">
              <w:rPr>
                <w:rFonts w:ascii="Arial" w:eastAsia="Times New Roman" w:hAnsi="Arial" w:cs="Arial"/>
                <w:color w:val="000000"/>
              </w:rPr>
              <w:t>Yb</w:t>
            </w:r>
          </w:p>
        </w:tc>
      </w:tr>
      <w:tr w:rsidR="00294048" w:rsidRPr="00D9145C" w14:paraId="249B7A24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293BDCAD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11c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88DA19A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N418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6C7D7918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209</w:t>
            </w:r>
            <w:r w:rsidRPr="00D9145C">
              <w:rPr>
                <w:rFonts w:ascii="Arial" w:eastAsia="Times New Roman" w:hAnsi="Arial" w:cs="Arial"/>
                <w:color w:val="000000"/>
              </w:rPr>
              <w:t>Bi</w:t>
            </w:r>
          </w:p>
        </w:tc>
      </w:tr>
      <w:tr w:rsidR="00294048" w:rsidRPr="00D9145C" w14:paraId="1A6116E7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7BA98A9F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25 (IL-2R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237E3E8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3C7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252F15B9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67</w:t>
            </w:r>
            <w:r w:rsidRPr="00D9145C">
              <w:rPr>
                <w:rFonts w:ascii="Arial" w:eastAsia="Times New Roman" w:hAnsi="Arial" w:cs="Arial"/>
                <w:color w:val="000000"/>
              </w:rPr>
              <w:t>Er</w:t>
            </w:r>
          </w:p>
        </w:tc>
      </w:tr>
      <w:tr w:rsidR="00294048" w:rsidRPr="00D9145C" w14:paraId="5AB95DF4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19B85457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62L (L-selectin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F885ED4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MEL-14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3DAAC0F5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61</w:t>
            </w:r>
            <w:r w:rsidRPr="00D9145C">
              <w:rPr>
                <w:rFonts w:ascii="Arial" w:eastAsia="Times New Roman" w:hAnsi="Arial" w:cs="Arial"/>
                <w:color w:val="000000"/>
              </w:rPr>
              <w:t>Dy</w:t>
            </w:r>
          </w:p>
        </w:tc>
      </w:tr>
      <w:tr w:rsidR="00294048" w:rsidRPr="00D9145C" w14:paraId="1019709E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14564983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69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D4EE155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H1.2F3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6627634D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73</w:t>
            </w:r>
            <w:r w:rsidRPr="00D9145C">
              <w:rPr>
                <w:rFonts w:ascii="Arial" w:eastAsia="Times New Roman" w:hAnsi="Arial" w:cs="Arial"/>
                <w:color w:val="000000"/>
              </w:rPr>
              <w:t>Yb</w:t>
            </w:r>
          </w:p>
        </w:tc>
      </w:tr>
      <w:tr w:rsidR="00294048" w:rsidRPr="00D9145C" w14:paraId="4365F2E3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3B02299A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90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D02C85E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G7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4ECDACAB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71</w:t>
            </w:r>
            <w:r w:rsidRPr="00D9145C">
              <w:rPr>
                <w:rFonts w:ascii="Arial" w:eastAsia="Times New Roman" w:hAnsi="Arial" w:cs="Arial"/>
                <w:color w:val="000000"/>
              </w:rPr>
              <w:t>Yb</w:t>
            </w:r>
          </w:p>
        </w:tc>
      </w:tr>
      <w:tr w:rsidR="00294048" w:rsidRPr="00D9145C" w14:paraId="66859867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3923D558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ytokeratin 8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EBC5382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1E8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09DC6118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59</w:t>
            </w:r>
            <w:r w:rsidRPr="00D9145C">
              <w:rPr>
                <w:rFonts w:ascii="Arial" w:eastAsia="Times New Roman" w:hAnsi="Arial" w:cs="Arial"/>
                <w:color w:val="000000"/>
              </w:rPr>
              <w:t>Tb</w:t>
            </w:r>
          </w:p>
        </w:tc>
      </w:tr>
      <w:tr w:rsidR="00294048" w:rsidRPr="00D9145C" w14:paraId="3E57366D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2E349A96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29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31B26F0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HMB1-1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33B192BD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47</w:t>
            </w:r>
            <w:r w:rsidRPr="00D9145C">
              <w:rPr>
                <w:rFonts w:ascii="Arial" w:eastAsia="Times New Roman" w:hAnsi="Arial" w:cs="Arial"/>
                <w:color w:val="000000"/>
              </w:rPr>
              <w:t>Sm</w:t>
            </w:r>
          </w:p>
        </w:tc>
      </w:tr>
      <w:tr w:rsidR="00294048" w:rsidRPr="00D9145C" w14:paraId="25D475D5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32CFBE4D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150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6C46D7B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TC15-12F12.2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18A8FBE6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65</w:t>
            </w:r>
            <w:r w:rsidRPr="00D9145C">
              <w:rPr>
                <w:rFonts w:ascii="Arial" w:eastAsia="Times New Roman" w:hAnsi="Arial" w:cs="Arial"/>
                <w:color w:val="000000"/>
              </w:rPr>
              <w:t>Ho</w:t>
            </w:r>
          </w:p>
        </w:tc>
      </w:tr>
      <w:tr w:rsidR="00294048" w:rsidRPr="00D9145C" w14:paraId="13032534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62B92699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335 ( NKp46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40A9A97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29A1.4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55D978FB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75</w:t>
            </w:r>
            <w:r w:rsidRPr="00D9145C">
              <w:rPr>
                <w:rFonts w:ascii="Arial" w:eastAsia="Times New Roman" w:hAnsi="Arial" w:cs="Arial"/>
                <w:color w:val="000000"/>
              </w:rPr>
              <w:t>Lu</w:t>
            </w:r>
          </w:p>
        </w:tc>
      </w:tr>
      <w:tr w:rsidR="00294048" w:rsidRPr="00D9145C" w14:paraId="7E9AE1B0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7AB70491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5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A373638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53-7.3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1327F2D0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43</w:t>
            </w:r>
            <w:r w:rsidRPr="00D9145C">
              <w:rPr>
                <w:rFonts w:ascii="Arial" w:eastAsia="Times New Roman" w:hAnsi="Arial" w:cs="Arial"/>
                <w:color w:val="000000"/>
              </w:rPr>
              <w:t>Nd</w:t>
            </w:r>
          </w:p>
        </w:tc>
      </w:tr>
      <w:tr w:rsidR="00294048" w:rsidRPr="00D9145C" w14:paraId="4CD0A84D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16D10BC2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CD43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CBCDDD3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S11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2496EB61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53</w:t>
            </w:r>
            <w:r w:rsidRPr="00D9145C">
              <w:rPr>
                <w:rFonts w:ascii="Arial" w:eastAsia="Times New Roman" w:hAnsi="Arial" w:cs="Arial"/>
                <w:color w:val="000000"/>
              </w:rPr>
              <w:t>Eu</w:t>
            </w:r>
          </w:p>
        </w:tc>
      </w:tr>
      <w:tr w:rsidR="00294048" w:rsidRPr="00D9145C" w14:paraId="193A45F7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7BD5776C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FR4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7536830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</w:rPr>
              <w:t>TH6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65D0E050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54</w:t>
            </w:r>
            <w:r w:rsidRPr="00D9145C">
              <w:rPr>
                <w:rFonts w:ascii="Arial" w:eastAsia="Times New Roman" w:hAnsi="Arial" w:cs="Arial"/>
                <w:color w:val="000000"/>
              </w:rPr>
              <w:t>Sm</w:t>
            </w:r>
          </w:p>
        </w:tc>
      </w:tr>
      <w:tr w:rsidR="00294048" w:rsidRPr="00D9145C" w14:paraId="51A0EB32" w14:textId="77777777" w:rsidTr="00294048">
        <w:trPr>
          <w:trHeight w:val="340"/>
        </w:trPr>
        <w:tc>
          <w:tcPr>
            <w:tcW w:w="2617" w:type="dxa"/>
            <w:shd w:val="clear" w:color="auto" w:fill="auto"/>
            <w:noWrap/>
            <w:vAlign w:val="center"/>
            <w:hideMark/>
          </w:tcPr>
          <w:p w14:paraId="6B9AD398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D9145C">
              <w:rPr>
                <w:rFonts w:ascii="Arial" w:eastAsia="Times New Roman" w:hAnsi="Arial" w:cs="Arial"/>
                <w:color w:val="000000"/>
              </w:rPr>
              <w:t>Siglec</w:t>
            </w:r>
            <w:proofErr w:type="spellEnd"/>
            <w:r w:rsidRPr="00D9145C">
              <w:rPr>
                <w:rFonts w:ascii="Arial" w:eastAsia="Times New Roman" w:hAnsi="Arial" w:cs="Arial"/>
                <w:color w:val="000000"/>
              </w:rPr>
              <w:t>-F</w:t>
            </w:r>
          </w:p>
        </w:tc>
        <w:tc>
          <w:tcPr>
            <w:tcW w:w="1578" w:type="dxa"/>
            <w:shd w:val="clear" w:color="auto" w:fill="auto"/>
            <w:noWrap/>
            <w:vAlign w:val="bottom"/>
            <w:hideMark/>
          </w:tcPr>
          <w:p w14:paraId="2DB45745" w14:textId="77777777" w:rsidR="00294048" w:rsidRPr="00D9145C" w:rsidRDefault="00294048" w:rsidP="00294048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7A84BF04" w14:textId="77777777" w:rsidR="00294048" w:rsidRPr="00D9145C" w:rsidRDefault="00294048" w:rsidP="004745CD">
            <w:pPr>
              <w:rPr>
                <w:rFonts w:ascii="Arial" w:eastAsia="Times New Roman" w:hAnsi="Arial" w:cs="Arial"/>
                <w:color w:val="000000"/>
              </w:rPr>
            </w:pPr>
            <w:r w:rsidRPr="00D9145C">
              <w:rPr>
                <w:rFonts w:ascii="Arial" w:eastAsia="Times New Roman" w:hAnsi="Arial" w:cs="Arial"/>
                <w:color w:val="000000"/>
                <w:vertAlign w:val="superscript"/>
              </w:rPr>
              <w:t>170</w:t>
            </w:r>
            <w:r w:rsidRPr="00D9145C">
              <w:rPr>
                <w:rFonts w:ascii="Arial" w:eastAsia="Times New Roman" w:hAnsi="Arial" w:cs="Arial"/>
                <w:color w:val="000000"/>
              </w:rPr>
              <w:t>Er</w:t>
            </w:r>
          </w:p>
        </w:tc>
      </w:tr>
    </w:tbl>
    <w:p w14:paraId="5E311D10" w14:textId="77777777" w:rsidR="00921633" w:rsidRPr="00D9145C" w:rsidRDefault="00921633">
      <w:pPr>
        <w:rPr>
          <w:rFonts w:ascii="Arial" w:hAnsi="Arial" w:cs="Arial"/>
        </w:rPr>
      </w:pPr>
    </w:p>
    <w:sectPr w:rsidR="00921633" w:rsidRPr="00D9145C" w:rsidSect="003111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048"/>
    <w:rsid w:val="00294048"/>
    <w:rsid w:val="003111CE"/>
    <w:rsid w:val="006A2583"/>
    <w:rsid w:val="00921633"/>
    <w:rsid w:val="00D9145C"/>
    <w:rsid w:val="00E26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EC2AC"/>
  <w15:chartTrackingRefBased/>
  <w15:docId w15:val="{A2F525B9-593B-AB45-9FC1-05FB7CC8D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9461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ng, Michael</dc:creator>
  <cp:keywords/>
  <dc:description/>
  <cp:lastModifiedBy>Strong, Michael</cp:lastModifiedBy>
  <cp:revision>4</cp:revision>
  <dcterms:created xsi:type="dcterms:W3CDTF">2020-03-24T17:03:00Z</dcterms:created>
  <dcterms:modified xsi:type="dcterms:W3CDTF">2020-06-01T14:51:00Z</dcterms:modified>
</cp:coreProperties>
</file>